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1E0" w:firstRow="1" w:lastRow="1" w:firstColumn="1" w:lastColumn="1" w:noHBand="0" w:noVBand="0"/>
      </w:tblPr>
      <w:tblGrid>
        <w:gridCol w:w="9322"/>
      </w:tblGrid>
      <w:tr w:rsidR="00962B11" w:rsidRPr="00D034CE" w:rsidTr="00036D03">
        <w:tc>
          <w:tcPr>
            <w:tcW w:w="9322" w:type="dxa"/>
            <w:shd w:val="clear" w:color="auto" w:fill="E6E6E6"/>
          </w:tcPr>
          <w:p w:rsidR="00962B11" w:rsidRPr="00D034CE" w:rsidRDefault="00075448" w:rsidP="00036D03">
            <w:pPr>
              <w:spacing w:before="120"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Appendix A – Search strategies</w:t>
            </w:r>
            <w:bookmarkStart w:id="0" w:name="_GoBack"/>
            <w:bookmarkEnd w:id="0"/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for ‘</w:t>
            </w:r>
            <w:r w:rsidR="00EB5629" w:rsidRPr="00EB5629">
              <w:rPr>
                <w:rFonts w:asciiTheme="minorHAnsi" w:hAnsiTheme="minorHAnsi" w:cs="Arial"/>
                <w:b/>
                <w:sz w:val="22"/>
                <w:szCs w:val="22"/>
              </w:rPr>
              <w:t>Renal function monitoring in heart failure – what is the optimal frequency? A narrative review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>’</w:t>
            </w:r>
          </w:p>
        </w:tc>
      </w:tr>
    </w:tbl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D034CE" w:rsidTr="00036D03">
        <w:tc>
          <w:tcPr>
            <w:tcW w:w="9322" w:type="dxa"/>
            <w:shd w:val="clear" w:color="auto" w:fill="E6E6E6"/>
          </w:tcPr>
          <w:p w:rsidR="00962B11" w:rsidRPr="00D034CE" w:rsidRDefault="00962B11" w:rsidP="00036D03">
            <w:pPr>
              <w:spacing w:before="120"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b/>
                <w:sz w:val="22"/>
                <w:szCs w:val="22"/>
              </w:rPr>
              <w:t>Database: CDSR/Central/ DARE/HTA</w:t>
            </w:r>
          </w:p>
        </w:tc>
      </w:tr>
      <w:tr w:rsidR="00962B11" w:rsidRPr="00D034CE" w:rsidTr="00036D03">
        <w:tc>
          <w:tcPr>
            <w:tcW w:w="9322" w:type="dxa"/>
          </w:tcPr>
          <w:p w:rsidR="00962B11" w:rsidRPr="00D034CE" w:rsidRDefault="00962B11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1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MeSH descriptor: [Heart Failure] explode all trees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6571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2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MeSH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 descriptor: [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Edema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>, Cardiac] explode all trees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22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3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MeSH descriptor: [Heart Failure, Diastolic] explode all trees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31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4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MeSH descriptor: [Heart Failure, Systolic] explode all trees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143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5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 xml:space="preserve">((heart* or cardiac* or myocardial* or 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ventric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) near/2 (fail* or 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decompensat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insuffic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 or 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dysfunc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))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20023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6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 xml:space="preserve">#1 or #2 or #3 or #4 or #5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20032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7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MeSH descriptor: [Glomerular Filtration Rate] explode all trees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2203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8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(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glomerul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 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filtrat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 rate*)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5129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9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 xml:space="preserve">#7 or #8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5129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10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 xml:space="preserve">#6 and #9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605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11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 xml:space="preserve">time or </w:t>
            </w:r>
            <w:proofErr w:type="spellStart"/>
            <w:r w:rsidRPr="00D034CE">
              <w:rPr>
                <w:rFonts w:asciiTheme="minorHAnsi" w:hAnsiTheme="minorHAnsi" w:cs="Arial"/>
                <w:sz w:val="22"/>
                <w:szCs w:val="22"/>
              </w:rPr>
              <w:t>frequenc</w:t>
            </w:r>
            <w:proofErr w:type="spellEnd"/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*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260059</w:t>
            </w:r>
          </w:p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#12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 xml:space="preserve">#10 and #11 </w:t>
            </w:r>
            <w:r w:rsidRPr="00D034CE">
              <w:rPr>
                <w:rFonts w:asciiTheme="minorHAnsi" w:hAnsiTheme="minorHAnsi" w:cs="Arial"/>
                <w:sz w:val="22"/>
                <w:szCs w:val="22"/>
              </w:rPr>
              <w:tab/>
              <w:t>234</w:t>
            </w:r>
          </w:p>
          <w:p w:rsidR="00452B05" w:rsidRPr="00D034CE" w:rsidRDefault="00452B05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322"/>
      </w:tblGrid>
      <w:tr w:rsidR="00962B11" w:rsidRPr="00D034CE" w:rsidTr="00036D03">
        <w:tc>
          <w:tcPr>
            <w:tcW w:w="9322" w:type="dxa"/>
            <w:shd w:val="clear" w:color="auto" w:fill="E6E6E6"/>
          </w:tcPr>
          <w:p w:rsidR="00962B11" w:rsidRPr="00D034CE" w:rsidRDefault="00962B11" w:rsidP="00036D03">
            <w:pPr>
              <w:spacing w:before="120"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b/>
                <w:sz w:val="22"/>
                <w:szCs w:val="22"/>
              </w:rPr>
              <w:t>Database: Medline</w:t>
            </w:r>
          </w:p>
        </w:tc>
      </w:tr>
      <w:tr w:rsidR="00962B11" w:rsidRPr="00D034CE" w:rsidTr="00036D03">
        <w:tc>
          <w:tcPr>
            <w:tcW w:w="9322" w:type="dxa"/>
          </w:tcPr>
          <w:p w:rsidR="00962B11" w:rsidRPr="00D034CE" w:rsidRDefault="00962B11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Strategy used: </w:t>
            </w:r>
          </w:p>
          <w:p w:rsidR="00962B11" w:rsidRPr="00D034CE" w:rsidRDefault="00962B11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tbl>
            <w:tblPr>
              <w:tblW w:w="8647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10"/>
              <w:gridCol w:w="6516"/>
              <w:gridCol w:w="821"/>
            </w:tblGrid>
            <w:tr w:rsidR="00A834F9" w:rsidRPr="00D034CE" w:rsidTr="00A834F9">
              <w:tc>
                <w:tcPr>
                  <w:tcW w:w="13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heart failure/ or 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edema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, cardiac/ or heart failure, diastolic/ or heart failure, systolic/</w:t>
                  </w:r>
                </w:p>
              </w:tc>
              <w:tc>
                <w:tcPr>
                  <w:tcW w:w="8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9711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((heart* or cardiac* or myocardial* or 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ventric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*) adj2 (fail* or 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decompensat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insuffic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dysfunc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*)).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tw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75303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1 or 2</w:t>
                  </w:r>
                </w:p>
              </w:tc>
              <w:tc>
                <w:tcPr>
                  <w:tcW w:w="8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01910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glomerular filtration rate/</w:t>
                  </w:r>
                </w:p>
              </w:tc>
              <w:tc>
                <w:tcPr>
                  <w:tcW w:w="8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7180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(</w:t>
                  </w:r>
                  <w:proofErr w:type="spellStart"/>
                  <w:proofErr w:type="gram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glomerul</w:t>
                  </w:r>
                  <w:proofErr w:type="spellEnd"/>
                  <w:proofErr w:type="gramEnd"/>
                  <w:r w:rsidR="00CA3EAD"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* adj1 </w:t>
                  </w:r>
                  <w:proofErr w:type="spellStart"/>
                  <w:r w:rsidR="00CA3EAD" w:rsidRPr="00D034CE">
                    <w:rPr>
                      <w:rFonts w:asciiTheme="minorHAnsi" w:hAnsiTheme="minorHAnsi"/>
                      <w:sz w:val="22"/>
                      <w:szCs w:val="22"/>
                    </w:rPr>
                    <w:t>filtrat</w:t>
                  </w:r>
                  <w:proofErr w:type="spellEnd"/>
                  <w:r w:rsidR="00CA3EAD" w:rsidRPr="00D034CE">
                    <w:rPr>
                      <w:rFonts w:asciiTheme="minorHAnsi" w:hAnsiTheme="minorHAnsi"/>
                      <w:sz w:val="22"/>
                      <w:szCs w:val="22"/>
                    </w:rPr>
                    <w:t>* adj1 rate*).</w:t>
                  </w:r>
                  <w:proofErr w:type="spellStart"/>
                  <w:r w:rsidR="00CA3EAD" w:rsidRPr="00D034CE">
                    <w:rPr>
                      <w:rFonts w:asciiTheme="minorHAnsi" w:hAnsiTheme="minorHAnsi"/>
                      <w:sz w:val="22"/>
                      <w:szCs w:val="22"/>
                    </w:rPr>
                    <w:t>tw</w:t>
                  </w:r>
                  <w:proofErr w:type="spellEnd"/>
                  <w:r w:rsidR="00CA3EAD" w:rsidRPr="00D034CE">
                    <w:rPr>
                      <w:rFonts w:asciiTheme="minorHAnsi" w:hAnsiTheme="minorHAnsi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4172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4 or 5</w:t>
                  </w:r>
                </w:p>
              </w:tc>
              <w:tc>
                <w:tcPr>
                  <w:tcW w:w="8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52142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3 and 6</w:t>
                  </w:r>
                </w:p>
              </w:tc>
              <w:tc>
                <w:tcPr>
                  <w:tcW w:w="8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543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animals/ not humans/</w:t>
                  </w:r>
                </w:p>
              </w:tc>
              <w:tc>
                <w:tcPr>
                  <w:tcW w:w="8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271460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7 not 8</w:t>
                  </w:r>
                </w:p>
              </w:tc>
              <w:tc>
                <w:tcPr>
                  <w:tcW w:w="8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378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CA3EAD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(</w:t>
                  </w:r>
                  <w:proofErr w:type="gram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time</w:t>
                  </w:r>
                  <w:proofErr w:type="gram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or 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frequenc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*).</w:t>
                  </w:r>
                  <w:proofErr w:type="spellStart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tw</w:t>
                  </w:r>
                  <w:proofErr w:type="spellEnd"/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8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071275</w:t>
                  </w:r>
                </w:p>
              </w:tc>
            </w:tr>
            <w:tr w:rsidR="00A834F9" w:rsidRPr="00D034CE" w:rsidTr="00A834F9">
              <w:tc>
                <w:tcPr>
                  <w:tcW w:w="1310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6516" w:type="dxa"/>
                  <w:tcBorders>
                    <w:right w:val="nil"/>
                  </w:tcBorders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rPr>
                      <w:rFonts w:asciiTheme="minorHAnsi" w:hAnsiTheme="minorHAnsi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sz w:val="22"/>
                      <w:szCs w:val="22"/>
                    </w:rPr>
                    <w:t xml:space="preserve"> 9 and 10</w:t>
                  </w:r>
                </w:p>
              </w:tc>
              <w:tc>
                <w:tcPr>
                  <w:tcW w:w="821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A834F9" w:rsidRPr="00D034CE" w:rsidRDefault="00A834F9" w:rsidP="00A834F9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39</w:t>
                  </w:r>
                </w:p>
              </w:tc>
            </w:tr>
          </w:tbl>
          <w:p w:rsidR="00A834F9" w:rsidRPr="00D034CE" w:rsidRDefault="00A834F9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A834F9" w:rsidRPr="00D034CE" w:rsidRDefault="00A834F9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A834F9" w:rsidRPr="00D034CE" w:rsidRDefault="00A834F9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D034CE" w:rsidTr="00036D03">
        <w:tc>
          <w:tcPr>
            <w:tcW w:w="9322" w:type="dxa"/>
            <w:shd w:val="clear" w:color="auto" w:fill="E6E6E6"/>
          </w:tcPr>
          <w:p w:rsidR="00962B11" w:rsidRPr="00D034CE" w:rsidRDefault="00962B11" w:rsidP="00036D03">
            <w:pPr>
              <w:spacing w:before="120"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b/>
                <w:sz w:val="22"/>
                <w:szCs w:val="22"/>
              </w:rPr>
              <w:t>Database: Embase</w:t>
            </w:r>
          </w:p>
        </w:tc>
      </w:tr>
      <w:tr w:rsidR="00962B11" w:rsidRPr="00D034CE" w:rsidTr="00036D03">
        <w:tc>
          <w:tcPr>
            <w:tcW w:w="9322" w:type="dxa"/>
          </w:tcPr>
          <w:p w:rsidR="00962B11" w:rsidRPr="00D034CE" w:rsidRDefault="00962B11" w:rsidP="00036D03">
            <w:pPr>
              <w:tabs>
                <w:tab w:val="center" w:pos="4553"/>
              </w:tabs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Strategy used:</w:t>
            </w:r>
          </w:p>
          <w:p w:rsidR="00962B11" w:rsidRPr="00D034CE" w:rsidRDefault="00962B11" w:rsidP="00036D03">
            <w:pPr>
              <w:tabs>
                <w:tab w:val="center" w:pos="4553"/>
              </w:tabs>
              <w:rPr>
                <w:rFonts w:asciiTheme="minorHAnsi" w:hAnsiTheme="minorHAnsi" w:cs="Arial"/>
                <w:sz w:val="22"/>
                <w:szCs w:val="22"/>
              </w:rPr>
            </w:pPr>
          </w:p>
          <w:tbl>
            <w:tblPr>
              <w:tblW w:w="8647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4"/>
              <w:gridCol w:w="6221"/>
              <w:gridCol w:w="992"/>
            </w:tblGrid>
            <w:tr w:rsidR="004817E6" w:rsidRPr="00D034CE" w:rsidTr="004817E6">
              <w:tc>
                <w:tcPr>
                  <w:tcW w:w="143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2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heart failure/ or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dema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, cardiac/ or heart failure, diastolic/ or heart failure, systolic/</w:t>
                  </w:r>
                </w:p>
              </w:tc>
              <w:tc>
                <w:tcPr>
                  <w:tcW w:w="99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78169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62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((heart* or cardiac* or myocardial* or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ventric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) adj2 (fail* or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decompensat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insuffic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dysfunc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).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992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56795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62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 or 2</w:t>
                  </w:r>
                </w:p>
              </w:tc>
              <w:tc>
                <w:tcPr>
                  <w:tcW w:w="99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04803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62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lomerular filtration rate/</w:t>
                  </w:r>
                </w:p>
              </w:tc>
              <w:tc>
                <w:tcPr>
                  <w:tcW w:w="992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4915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62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</w:t>
                  </w:r>
                  <w:proofErr w:type="spellStart"/>
                  <w:proofErr w:type="gram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lomerul</w:t>
                  </w:r>
                  <w:proofErr w:type="spellEnd"/>
                  <w:proofErr w:type="gram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adj1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filtrat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adj1 rate*).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99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3628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62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 or 5</w:t>
                  </w:r>
                </w:p>
              </w:tc>
              <w:tc>
                <w:tcPr>
                  <w:tcW w:w="992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63953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62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 and 6</w:t>
                  </w:r>
                </w:p>
              </w:tc>
              <w:tc>
                <w:tcPr>
                  <w:tcW w:w="99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753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62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imals/ not humans/</w:t>
                  </w:r>
                </w:p>
              </w:tc>
              <w:tc>
                <w:tcPr>
                  <w:tcW w:w="992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72721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622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 not 8</w:t>
                  </w:r>
                </w:p>
              </w:tc>
              <w:tc>
                <w:tcPr>
                  <w:tcW w:w="99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734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6221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</w:t>
                  </w:r>
                  <w:proofErr w:type="gram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ime</w:t>
                  </w:r>
                  <w:proofErr w:type="gram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or 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frequenc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.</w:t>
                  </w:r>
                  <w:proofErr w:type="spellStart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992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740110</w:t>
                  </w:r>
                </w:p>
              </w:tc>
            </w:tr>
            <w:tr w:rsidR="004817E6" w:rsidRPr="00D034CE" w:rsidTr="004817E6">
              <w:tc>
                <w:tcPr>
                  <w:tcW w:w="1434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center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6221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 and 10</w:t>
                  </w:r>
                </w:p>
              </w:tc>
              <w:tc>
                <w:tcPr>
                  <w:tcW w:w="992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4817E6" w:rsidRPr="00D034CE" w:rsidRDefault="004817E6" w:rsidP="00CA3EAD">
                  <w:pPr>
                    <w:spacing w:line="360" w:lineRule="atLeast"/>
                    <w:jc w:val="right"/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48</w:t>
                  </w:r>
                </w:p>
              </w:tc>
            </w:tr>
          </w:tbl>
          <w:p w:rsidR="00CA3EAD" w:rsidRPr="00D034CE" w:rsidRDefault="00CA3EAD" w:rsidP="00036D03">
            <w:pPr>
              <w:tabs>
                <w:tab w:val="center" w:pos="4553"/>
              </w:tabs>
              <w:rPr>
                <w:rFonts w:asciiTheme="minorHAnsi" w:hAnsiTheme="minorHAnsi" w:cs="Arial"/>
                <w:sz w:val="22"/>
                <w:szCs w:val="22"/>
              </w:rPr>
            </w:pPr>
          </w:p>
          <w:p w:rsidR="00962B11" w:rsidRPr="00D034CE" w:rsidRDefault="00962B11" w:rsidP="00036D03">
            <w:pPr>
              <w:tabs>
                <w:tab w:val="center" w:pos="4553"/>
              </w:tabs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962B11" w:rsidRPr="00D034CE" w:rsidRDefault="00962B11" w:rsidP="00962B11">
      <w:pPr>
        <w:rPr>
          <w:rFonts w:asciiTheme="minorHAnsi" w:hAnsiTheme="minorHAnsi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D034CE" w:rsidTr="00036D03">
        <w:tc>
          <w:tcPr>
            <w:tcW w:w="9322" w:type="dxa"/>
            <w:shd w:val="clear" w:color="auto" w:fill="E6E6E6"/>
          </w:tcPr>
          <w:p w:rsidR="00962B11" w:rsidRPr="00D034CE" w:rsidRDefault="00962B11" w:rsidP="004817E6">
            <w:pPr>
              <w:spacing w:before="120" w:after="12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b/>
                <w:sz w:val="22"/>
                <w:szCs w:val="22"/>
              </w:rPr>
              <w:t xml:space="preserve">Database: </w:t>
            </w:r>
            <w:r w:rsidR="004817E6" w:rsidRPr="00D034CE">
              <w:rPr>
                <w:rFonts w:asciiTheme="minorHAnsi" w:hAnsiTheme="minorHAnsi" w:cs="Arial"/>
                <w:b/>
                <w:sz w:val="22"/>
                <w:szCs w:val="22"/>
              </w:rPr>
              <w:t>Web of science</w:t>
            </w:r>
          </w:p>
        </w:tc>
      </w:tr>
      <w:tr w:rsidR="00962B11" w:rsidRPr="00D034CE" w:rsidTr="00036D03">
        <w:tc>
          <w:tcPr>
            <w:tcW w:w="9322" w:type="dxa"/>
          </w:tcPr>
          <w:p w:rsidR="00962B11" w:rsidRPr="00D034CE" w:rsidRDefault="00962B11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Strategy used: </w:t>
            </w:r>
          </w:p>
          <w:p w:rsidR="004817E6" w:rsidRPr="00D034CE" w:rsidRDefault="004817E6" w:rsidP="00036D03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4817E6" w:rsidRPr="00D034CE" w:rsidRDefault="004817E6" w:rsidP="00036D03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  <w:shd w:val="clear" w:color="auto" w:fill="F8F8F8"/>
              </w:rPr>
              <w:t>TITLE: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 xml:space="preserve">((heart* or cardiac* or myocardial* or 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ventric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*))</w:t>
            </w:r>
            <w:r w:rsidRPr="00D034CE">
              <w:rPr>
                <w:rFonts w:asciiTheme="minorHAnsi" w:hAnsiTheme="minorHAnsi" w:cs="Arial"/>
                <w:i/>
                <w:iCs/>
                <w:color w:val="333333"/>
                <w:sz w:val="22"/>
                <w:szCs w:val="22"/>
                <w:shd w:val="clear" w:color="auto" w:fill="F8F8F8"/>
              </w:rPr>
              <w:t>AND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  <w:shd w:val="clear" w:color="auto" w:fill="F8F8F8"/>
              </w:rPr>
              <w:t>TITLE: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 xml:space="preserve">((fail* or 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decompensat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insuffic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 xml:space="preserve">* or 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dysfunc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*))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i/>
                <w:iCs/>
                <w:color w:val="333333"/>
                <w:sz w:val="22"/>
                <w:szCs w:val="22"/>
                <w:shd w:val="clear" w:color="auto" w:fill="F8F8F8"/>
              </w:rPr>
              <w:t>AND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  <w:shd w:val="clear" w:color="auto" w:fill="F8F8F8"/>
              </w:rPr>
              <w:t>TOPIC:</w:t>
            </w:r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(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glomerul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 xml:space="preserve">* 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filtrat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* rate*)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i/>
                <w:iCs/>
                <w:color w:val="333333"/>
                <w:sz w:val="22"/>
                <w:szCs w:val="22"/>
                <w:shd w:val="clear" w:color="auto" w:fill="F8F8F8"/>
              </w:rPr>
              <w:t>AND</w:t>
            </w:r>
            <w:r w:rsidRPr="00D034CE">
              <w:rPr>
                <w:rStyle w:val="apple-converted-space"/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 </w:t>
            </w:r>
            <w:r w:rsidRPr="00D034CE">
              <w:rPr>
                <w:rFonts w:asciiTheme="minorHAnsi" w:hAnsiTheme="minorHAnsi" w:cs="Arial"/>
                <w:b/>
                <w:bCs/>
                <w:color w:val="333333"/>
                <w:sz w:val="22"/>
                <w:szCs w:val="22"/>
                <w:shd w:val="clear" w:color="auto" w:fill="F8F8F8"/>
              </w:rPr>
              <w:t>TOPIC:</w:t>
            </w:r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 xml:space="preserve">(time or </w:t>
            </w:r>
            <w:proofErr w:type="spellStart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frequenc</w:t>
            </w:r>
            <w:proofErr w:type="spellEnd"/>
            <w:r w:rsidRPr="00D034CE">
              <w:rPr>
                <w:rFonts w:asciiTheme="minorHAnsi" w:hAnsiTheme="minorHAnsi" w:cs="Arial"/>
                <w:color w:val="333333"/>
                <w:sz w:val="22"/>
                <w:szCs w:val="22"/>
                <w:shd w:val="clear" w:color="auto" w:fill="F8F8F8"/>
              </w:rPr>
              <w:t>*)</w:t>
            </w:r>
          </w:p>
        </w:tc>
      </w:tr>
      <w:tr w:rsidR="00452B05" w:rsidRPr="00D034CE" w:rsidTr="00452B05">
        <w:tc>
          <w:tcPr>
            <w:tcW w:w="9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>Database: Web of science</w:t>
            </w:r>
          </w:p>
        </w:tc>
      </w:tr>
      <w:tr w:rsidR="00452B05" w:rsidRPr="00D034CE" w:rsidTr="00452B05">
        <w:tc>
          <w:tcPr>
            <w:tcW w:w="9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D034CE">
              <w:rPr>
                <w:rFonts w:asciiTheme="minorHAnsi" w:hAnsiTheme="minorHAnsi" w:cs="Arial"/>
                <w:sz w:val="22"/>
                <w:szCs w:val="22"/>
              </w:rPr>
              <w:t xml:space="preserve">Strategy used: </w:t>
            </w:r>
          </w:p>
          <w:tbl>
            <w:tblPr>
              <w:tblW w:w="7699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20"/>
              <w:gridCol w:w="833"/>
              <w:gridCol w:w="5616"/>
              <w:gridCol w:w="830"/>
            </w:tblGrid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exp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 HEART FAILURE/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5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19918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(((heart* OR cardiac* OR myocardial* OR 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ventric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*) adj2 (fail* OR 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decompensat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insuffic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dysfunc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*))).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ti,ab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6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24727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1 OR 2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7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30876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exp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 GLOMERULAR FILTRATION RATE/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8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3584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((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glomerul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* adj1 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filtrat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* adj1 rate*)).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ti,ab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9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2894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4 OR 5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10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4861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3 AND 6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11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400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 xml:space="preserve">(time OR 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frequenc</w:t>
                  </w:r>
                  <w:proofErr w:type="spellEnd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*).</w:t>
                  </w:r>
                  <w:proofErr w:type="spellStart"/>
                  <w:r w:rsidRPr="00D034CE"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  <w:t>ti,ab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rPr>
                      <w:rFonts w:asciiTheme="minorHAnsi" w:hAnsiTheme="minorHAnsi"/>
                      <w:color w:val="4A4A4A"/>
                      <w:sz w:val="22"/>
                      <w:szCs w:val="22"/>
                    </w:rPr>
                  </w:pPr>
                  <w:hyperlink r:id="rId12" w:history="1">
                    <w:r w:rsidR="00452B05" w:rsidRPr="00D034CE">
                      <w:rPr>
                        <w:rStyle w:val="Hyperlink"/>
                        <w:rFonts w:asciiTheme="minorHAnsi" w:hAnsiTheme="minorHAnsi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273088</w:t>
                    </w:r>
                  </w:hyperlink>
                </w:p>
              </w:tc>
            </w:tr>
            <w:tr w:rsidR="00452B05" w:rsidRPr="00D034CE" w:rsidTr="00452B05">
              <w:trPr>
                <w:trHeight w:val="300"/>
              </w:trPr>
              <w:tc>
                <w:tcPr>
                  <w:tcW w:w="420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spacing w:line="293" w:lineRule="atLeast"/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spacing w:line="293" w:lineRule="atLeast"/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  <w:t>CINAHL</w:t>
                  </w:r>
                </w:p>
              </w:tc>
              <w:tc>
                <w:tcPr>
                  <w:tcW w:w="5616" w:type="dxa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452B05" w:rsidP="00452B05">
                  <w:pPr>
                    <w:spacing w:line="293" w:lineRule="atLeast"/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</w:pPr>
                  <w:r w:rsidRPr="00D034CE"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  <w:t>7 AND 8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452B05" w:rsidRPr="00D034CE" w:rsidRDefault="00075448" w:rsidP="00452B05">
                  <w:pPr>
                    <w:spacing w:line="293" w:lineRule="atLeast"/>
                    <w:rPr>
                      <w:rFonts w:asciiTheme="minorHAnsi" w:hAnsiTheme="minorHAnsi" w:cs="Arial"/>
                      <w:color w:val="4A4A4A"/>
                      <w:sz w:val="22"/>
                      <w:szCs w:val="22"/>
                    </w:rPr>
                  </w:pPr>
                  <w:hyperlink r:id="rId13" w:history="1">
                    <w:r w:rsidR="00452B05" w:rsidRPr="00D034CE">
                      <w:rPr>
                        <w:rStyle w:val="Hyperlink"/>
                        <w:rFonts w:asciiTheme="minorHAnsi" w:hAnsiTheme="minorHAnsi" w:cs="Arial"/>
                        <w:color w:val="11527C"/>
                        <w:sz w:val="22"/>
                        <w:szCs w:val="22"/>
                        <w:u w:val="none"/>
                        <w:bdr w:val="none" w:sz="0" w:space="0" w:color="auto" w:frame="1"/>
                      </w:rPr>
                      <w:t>49</w:t>
                    </w:r>
                  </w:hyperlink>
                </w:p>
              </w:tc>
            </w:tr>
          </w:tbl>
          <w:p w:rsidR="00452B05" w:rsidRPr="00D034CE" w:rsidRDefault="00452B05" w:rsidP="00452B05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:rsidR="00B8512B" w:rsidRPr="00D034CE" w:rsidRDefault="00B8512B" w:rsidP="00EB5629">
      <w:pPr>
        <w:rPr>
          <w:rFonts w:asciiTheme="minorHAnsi" w:hAnsiTheme="minorHAnsi"/>
          <w:sz w:val="22"/>
          <w:szCs w:val="22"/>
        </w:rPr>
      </w:pPr>
    </w:p>
    <w:sectPr w:rsidR="00B8512B" w:rsidRPr="00D034CE" w:rsidSect="00D034CE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911BA"/>
    <w:multiLevelType w:val="multilevel"/>
    <w:tmpl w:val="62F24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AF5A31"/>
    <w:multiLevelType w:val="multilevel"/>
    <w:tmpl w:val="ADE01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7A6576"/>
    <w:multiLevelType w:val="multilevel"/>
    <w:tmpl w:val="55BEC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375EAC"/>
    <w:multiLevelType w:val="multilevel"/>
    <w:tmpl w:val="50FE9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827556"/>
    <w:multiLevelType w:val="multilevel"/>
    <w:tmpl w:val="6AD8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880468"/>
    <w:multiLevelType w:val="multilevel"/>
    <w:tmpl w:val="7C58A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11"/>
    <w:rsid w:val="00036D03"/>
    <w:rsid w:val="00075448"/>
    <w:rsid w:val="003C6A93"/>
    <w:rsid w:val="00452B05"/>
    <w:rsid w:val="004817E6"/>
    <w:rsid w:val="00526845"/>
    <w:rsid w:val="00962B11"/>
    <w:rsid w:val="00A834F9"/>
    <w:rsid w:val="00B8512B"/>
    <w:rsid w:val="00BB6433"/>
    <w:rsid w:val="00BC145D"/>
    <w:rsid w:val="00CA3EAD"/>
    <w:rsid w:val="00D034CE"/>
    <w:rsid w:val="00E106D3"/>
    <w:rsid w:val="00EB2D15"/>
    <w:rsid w:val="00EB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7A6267-0272-4687-84D4-17ACB5B14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D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BB643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6D03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036D03"/>
  </w:style>
  <w:style w:type="character" w:customStyle="1" w:styleId="searchhistory-search-term">
    <w:name w:val="searchhistory-search-term"/>
    <w:basedOn w:val="DefaultParagraphFont"/>
    <w:rsid w:val="00036D03"/>
  </w:style>
  <w:style w:type="character" w:customStyle="1" w:styleId="searchhistory-detailsbutton">
    <w:name w:val="searchhistory-detailsbutton"/>
    <w:basedOn w:val="DefaultParagraphFont"/>
    <w:rsid w:val="00036D03"/>
  </w:style>
  <w:style w:type="paragraph" w:styleId="BalloonText">
    <w:name w:val="Balloon Text"/>
    <w:basedOn w:val="Normal"/>
    <w:link w:val="BalloonTextChar"/>
    <w:uiPriority w:val="99"/>
    <w:semiHidden/>
    <w:unhideWhenUsed/>
    <w:rsid w:val="0003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0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searchhistory-combine">
    <w:name w:val="searchhistory-combine"/>
    <w:basedOn w:val="DefaultParagraphFont"/>
    <w:rsid w:val="00A834F9"/>
  </w:style>
  <w:style w:type="character" w:customStyle="1" w:styleId="apple-converted-space">
    <w:name w:val="apple-converted-space"/>
    <w:basedOn w:val="DefaultParagraphFont"/>
    <w:rsid w:val="004817E6"/>
  </w:style>
  <w:style w:type="table" w:styleId="TableGrid">
    <w:name w:val="Table Grid"/>
    <w:basedOn w:val="TableNormal"/>
    <w:uiPriority w:val="59"/>
    <w:rsid w:val="00BB6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B643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muted">
    <w:name w:val="muted"/>
    <w:basedOn w:val="DefaultParagraphFont"/>
    <w:rsid w:val="00BB6433"/>
  </w:style>
  <w:style w:type="paragraph" w:styleId="NormalWeb">
    <w:name w:val="Normal (Web)"/>
    <w:basedOn w:val="Normal"/>
    <w:uiPriority w:val="99"/>
    <w:semiHidden/>
    <w:unhideWhenUsed/>
    <w:rsid w:val="00BB6433"/>
    <w:pPr>
      <w:spacing w:before="100" w:beforeAutospacing="1" w:after="100" w:afterAutospacing="1"/>
    </w:pPr>
  </w:style>
  <w:style w:type="character" w:customStyle="1" w:styleId="documenttype">
    <w:name w:val="documenttype"/>
    <w:basedOn w:val="DefaultParagraphFont"/>
    <w:rsid w:val="00BB6433"/>
  </w:style>
  <w:style w:type="character" w:customStyle="1" w:styleId="publisheddate">
    <w:name w:val="publisheddate"/>
    <w:basedOn w:val="DefaultParagraphFont"/>
    <w:rsid w:val="00BB6433"/>
  </w:style>
  <w:style w:type="character" w:customStyle="1" w:styleId="Heading3Char">
    <w:name w:val="Heading 3 Char"/>
    <w:basedOn w:val="DefaultParagraphFont"/>
    <w:link w:val="Heading3"/>
    <w:uiPriority w:val="9"/>
    <w:semiHidden/>
    <w:rsid w:val="00EB2D1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paragraph" w:customStyle="1" w:styleId="byline">
    <w:name w:val="byline"/>
    <w:basedOn w:val="Normal"/>
    <w:rsid w:val="00EB2D1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6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8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4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5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5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70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03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0932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ibrary.nhs.uk/hdas/search-results/4?PageNumber=1&amp;PageSize=10&amp;SortBy=srt.unspecified&amp;ShowAbstracts=False&amp;BackToSearchResultsCount=1&amp;databases=bnj.ebs.cinahl" TargetMode="External"/><Relationship Id="rId13" Type="http://schemas.openxmlformats.org/officeDocument/2006/relationships/hyperlink" Target="http://www.library.nhs.uk/hdas/search-results/9?PageNumber=1&amp;PageSize=10&amp;SortBy=srt.unspecified&amp;ShowAbstracts=False&amp;BackToSearchResultsCount=1&amp;databases=bnj.ebs.cinah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library.nhs.uk/hdas/search-results/3?PageNumber=1&amp;PageSize=10&amp;SortBy=srt.unspecified&amp;ShowAbstracts=False&amp;BackToSearchResultsCount=1&amp;databases=bnj.ebs.cinahl" TargetMode="External"/><Relationship Id="rId12" Type="http://schemas.openxmlformats.org/officeDocument/2006/relationships/hyperlink" Target="http://www.library.nhs.uk/hdas/search-results/8?PageNumber=1&amp;PageSize=10&amp;SortBy=srt.unspecified&amp;ShowAbstracts=False&amp;BackToSearchResultsCount=1&amp;databases=bnj.ebs.cinah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library.nhs.uk/hdas/search-results/2?PageNumber=1&amp;PageSize=10&amp;SortBy=srt.unspecified&amp;ShowAbstracts=False&amp;BackToSearchResultsCount=1&amp;databases=bnj.ebs.cinahl" TargetMode="External"/><Relationship Id="rId11" Type="http://schemas.openxmlformats.org/officeDocument/2006/relationships/hyperlink" Target="http://www.library.nhs.uk/hdas/search-results/7?PageNumber=1&amp;PageSize=10&amp;SortBy=srt.unspecified&amp;ShowAbstracts=False&amp;BackToSearchResultsCount=1&amp;databases=bnj.ebs.cinahl" TargetMode="External"/><Relationship Id="rId5" Type="http://schemas.openxmlformats.org/officeDocument/2006/relationships/hyperlink" Target="http://www.library.nhs.uk/hdas/search-results/1?PageNumber=1&amp;PageSize=10&amp;SortBy=srt.unspecified&amp;ShowAbstracts=False&amp;BackToSearchResultsCount=1&amp;databases=bnj.ebs.cinah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library.nhs.uk/hdas/search-results/6?PageNumber=1&amp;PageSize=10&amp;SortBy=srt.unspecified&amp;ShowAbstracts=False&amp;BackToSearchResultsCount=1&amp;databases=bnj.ebs.cinah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library.nhs.uk/hdas/search-results/5?PageNumber=1&amp;PageSize=10&amp;SortBy=srt.unspecified&amp;ShowAbstracts=False&amp;BackToSearchResultsCount=1&amp;databases=bnj.ebs.cinah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eanor Kotas</dc:creator>
  <cp:lastModifiedBy>Ahmed Al-Naher</cp:lastModifiedBy>
  <cp:revision>4</cp:revision>
  <dcterms:created xsi:type="dcterms:W3CDTF">2017-07-14T19:54:00Z</dcterms:created>
  <dcterms:modified xsi:type="dcterms:W3CDTF">2017-07-14T19:58:00Z</dcterms:modified>
</cp:coreProperties>
</file>